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515100" cy="30861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5280" cy="3086280"/>
                          <a:chOff x="0" y="0"/>
                          <a:chExt cx="6515280" cy="3086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515280" cy="308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7920" y="0"/>
                            <a:ext cx="188640" cy="235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Object 11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14480"/>
                            <a:ext cx="3200400" cy="2857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7440" y="219600"/>
                            <a:ext cx="226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23"/>
                                  <w:bCs/>
                                  <w:rFonts w:ascii="Arial" w:hAnsi="Arial" w:eastAsia="SimSun;宋体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59760" rIns="59760" tIns="29880" bIns="29880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086280" y="44280"/>
                            <a:ext cx="3198600" cy="2970360"/>
                          </a:xfrm>
                        </wpg:grpSpPr>
                        <pic:pic xmlns:pic="http://schemas.openxmlformats.org/drawingml/2006/picture">
                          <pic:nvPicPr>
                            <pic:cNvPr id="2" name="Object 10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314640"/>
                              <a:ext cx="3198600" cy="2656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443520" y="0"/>
                              <a:ext cx="734760" cy="428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3"/>
                                    <w:b/>
                                    <w:szCs w:val="23"/>
                                    <w:bCs/>
                                    <w:rFonts w:ascii="Arial" w:hAnsi="Arial" w:eastAsia="SimSun;宋体" w:cs="Arial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59760" rIns="59760" tIns="29880" bIns="29880" anchor="ctr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13pt;height:243pt" coordorigin="0,0" coordsize="10260,4860">
                <v:rect id="shape_0" stroked="f" o:allowincell="f" style="position:absolute;left:0;top:0;width:10259;height:48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4;top:0;width:296;height:37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Object 11" stroked="f" o:allowincell="f" style="position:absolute;left:0;top:180;width:5039;height:4499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59;top:346;width:355;height:35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23"/>
                            <w:bCs/>
                            <w:rFonts w:ascii="Arial" w:hAnsi="Arial" w:eastAsia="SimSun;宋体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860;top:70;width:5037;height:4678">
                  <v:shape id="shape_0" ID="Object 10" stroked="f" o:allowincell="f" style="position:absolute;left:4860;top:565;width:5036;height:4182;mso-wrap-style:none;v-text-anchor:middle;mso-position-horizontal-relative:char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5559;top:70;width:1156;height:674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3"/>
                              <w:b/>
                              <w:szCs w:val="23"/>
                              <w:bCs/>
                              <w:rFonts w:ascii="Arial" w:hAnsi="Arial" w:eastAsia="SimSun;宋体" w:cs="Arial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Sup. Fig S1: CNX-012-570 activates both β1 and β2 containing AMPK heterotrimer. </w:t>
      </w:r>
      <w:r>
        <w:rPr>
          <w:color w:val="000000"/>
        </w:rPr>
        <w:t>The assay was done at Signal Chem, Canada using SAMS peptide and radio labeled ATP in recombinant A1B1G1 and A2B2G3 isoform.  EC</w:t>
      </w:r>
      <w:r>
        <w:rPr>
          <w:color w:val="000000"/>
          <w:vertAlign w:val="subscript"/>
        </w:rPr>
        <w:t>50</w:t>
      </w:r>
      <w:r>
        <w:rPr>
          <w:color w:val="000000"/>
        </w:rPr>
        <w:t xml:space="preserve"> was calculated using graph pad prism. </w:t>
      </w:r>
      <w:r>
        <w:rPr>
          <w:b/>
          <w:bCs/>
          <w:color w:val="000000"/>
        </w:rPr>
        <w:t>A</w:t>
      </w:r>
      <w:r>
        <w:rPr>
          <w:color w:val="000000"/>
        </w:rPr>
        <w:t xml:space="preserve">: Activity of CNX-012-570 with A1B1G1 isoform of AMPK. </w:t>
      </w:r>
      <w:r>
        <w:rPr>
          <w:b/>
          <w:bCs/>
          <w:color w:val="000000"/>
        </w:rPr>
        <w:t>B</w:t>
      </w:r>
      <w:r>
        <w:rPr>
          <w:color w:val="000000"/>
        </w:rPr>
        <w:t>: Activity of CNX-012-570 with A2B2G3 isoform of AMPK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8:16:00Z</dcterms:created>
  <dc:creator>anil.tm</dc:creator>
  <dc:description/>
  <cp:keywords/>
  <dc:language>en-US</dc:language>
  <cp:lastModifiedBy>somesh.baggavalli</cp:lastModifiedBy>
  <dcterms:modified xsi:type="dcterms:W3CDTF">2014-01-23T08:16:00Z</dcterms:modified>
  <cp:revision>2</cp:revision>
  <dc:subject/>
  <dc:title>Supplementary information</dc:title>
</cp:coreProperties>
</file>